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347FE" w14:textId="64D3DC25" w:rsidR="00B16F4B" w:rsidRDefault="00B16F4B" w:rsidP="00B16F4B">
      <w:pPr>
        <w:pStyle w:val="BodyText"/>
      </w:pPr>
      <w:bookmarkStart w:id="0" w:name="_GoBack"/>
      <w:bookmarkEnd w:id="0"/>
    </w:p>
    <w:tbl>
      <w:tblPr>
        <w:tblW w:w="14403" w:type="dxa"/>
        <w:tblInd w:w="93" w:type="dxa"/>
        <w:tblLook w:val="04A0" w:firstRow="1" w:lastRow="0" w:firstColumn="1" w:lastColumn="0" w:noHBand="0" w:noVBand="1"/>
      </w:tblPr>
      <w:tblGrid>
        <w:gridCol w:w="1193"/>
        <w:gridCol w:w="1990"/>
        <w:gridCol w:w="2622"/>
        <w:gridCol w:w="2366"/>
        <w:gridCol w:w="3550"/>
        <w:gridCol w:w="2682"/>
      </w:tblGrid>
      <w:tr w:rsidR="00B16F4B" w:rsidRPr="00D24293" w14:paraId="2C0A6934" w14:textId="77777777" w:rsidTr="00791EF1">
        <w:trPr>
          <w:trHeight w:val="290"/>
        </w:trPr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DE2D2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 xml:space="preserve">Kingdom 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35C64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Phylum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C5AD1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Class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4F2BF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Order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155A9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Family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03126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Genus</w:t>
            </w:r>
          </w:p>
        </w:tc>
      </w:tr>
      <w:tr w:rsidR="00B16F4B" w:rsidRPr="00D24293" w14:paraId="342CA5F3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C70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acteri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614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acteroidetes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1BA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Bacteroidea</w:t>
            </w:r>
            <w:proofErr w:type="spellEnd"/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FCF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Bacteroidales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F41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A27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429D2785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1D8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1A4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1BD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055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BCF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D64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6FADEA0E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041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B9F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7A9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093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0BB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S1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81E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52A07A00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204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4F0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127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454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C42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Bacteroid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122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F311</w:t>
            </w:r>
          </w:p>
        </w:tc>
      </w:tr>
      <w:tr w:rsidR="00B16F4B" w:rsidRPr="00D24293" w14:paraId="7E044C96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458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9C6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944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643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93A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642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acteroides</w:t>
            </w:r>
          </w:p>
        </w:tc>
      </w:tr>
      <w:tr w:rsidR="00B16F4B" w:rsidRPr="00D24293" w14:paraId="74CD9735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129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637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08A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81E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2EB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Porphyromonad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4FF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Paludibacter</w:t>
            </w:r>
            <w:proofErr w:type="spellEnd"/>
          </w:p>
        </w:tc>
      </w:tr>
      <w:tr w:rsidR="00B16F4B" w:rsidRPr="00D24293" w14:paraId="1D839D1C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B11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458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3B6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1BA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DBF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Prevotell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733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Prevotella</w:t>
            </w:r>
            <w:proofErr w:type="spellEnd"/>
          </w:p>
        </w:tc>
      </w:tr>
      <w:tr w:rsidR="00B16F4B" w:rsidRPr="00D24293" w14:paraId="611D2D46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016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C7A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E3E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E79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205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RF16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8D3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581C50D6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B12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973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DAB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576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127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Rikenell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F3C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764F2628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092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9D6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F41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425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ABE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6BC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PW3</w:t>
            </w:r>
          </w:p>
        </w:tc>
      </w:tr>
      <w:tr w:rsidR="00B16F4B" w:rsidRPr="00D24293" w14:paraId="3149D43F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BD7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B46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96A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9BF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88E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S24-7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C93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4C5AC3C2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395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CC1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CC2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AB5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104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Paraprevotell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431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2738B5D1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C87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232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3EE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F22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674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4B8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221BFAB7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CDB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F96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605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43E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5A3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297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CF231</w:t>
            </w:r>
          </w:p>
        </w:tc>
      </w:tr>
      <w:tr w:rsidR="00B16F4B" w:rsidRPr="00D24293" w14:paraId="5E3E8BDC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FB0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E60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740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45E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365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808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YRC22</w:t>
            </w:r>
          </w:p>
        </w:tc>
      </w:tr>
      <w:tr w:rsidR="00B16F4B" w:rsidRPr="00D24293" w14:paraId="4384F4EE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85D3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C450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196D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4291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85A2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7500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Prevotella</w:t>
            </w:r>
            <w:proofErr w:type="spellEnd"/>
          </w:p>
        </w:tc>
      </w:tr>
      <w:tr w:rsidR="00B16F4B" w:rsidRPr="00D24293" w14:paraId="22A56DD2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1BB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acteri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F95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Firmicutes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8CB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acilli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8B0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Lactobacillales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DA9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Lactobacill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E80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Lactobacillus</w:t>
            </w:r>
          </w:p>
        </w:tc>
      </w:tr>
      <w:tr w:rsidR="00B16F4B" w:rsidRPr="00D24293" w14:paraId="24267959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C3A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5DD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02B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Clostridi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7CD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Clostridiales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5E6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692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2492CC02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1B0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CC1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614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E9F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32B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B6A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2A43E5E6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92A1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F90A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C9B7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55E2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8E46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Christensenell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F9AD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</w:tbl>
    <w:p w14:paraId="09D78099" w14:textId="77777777" w:rsidR="00B16F4B" w:rsidRDefault="00B16F4B" w:rsidP="00B16F4B">
      <w:r>
        <w:br w:type="page"/>
      </w:r>
    </w:p>
    <w:tbl>
      <w:tblPr>
        <w:tblW w:w="14403" w:type="dxa"/>
        <w:tblInd w:w="93" w:type="dxa"/>
        <w:tblLook w:val="04A0" w:firstRow="1" w:lastRow="0" w:firstColumn="1" w:lastColumn="0" w:noHBand="0" w:noVBand="1"/>
      </w:tblPr>
      <w:tblGrid>
        <w:gridCol w:w="1193"/>
        <w:gridCol w:w="1990"/>
        <w:gridCol w:w="2622"/>
        <w:gridCol w:w="2366"/>
        <w:gridCol w:w="3550"/>
        <w:gridCol w:w="2682"/>
      </w:tblGrid>
      <w:tr w:rsidR="00B16F4B" w:rsidRPr="00D24293" w14:paraId="7FE2D488" w14:textId="77777777" w:rsidTr="00791EF1">
        <w:trPr>
          <w:trHeight w:val="290"/>
        </w:trPr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6D3178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lastRenderedPageBreak/>
              <w:t xml:space="preserve">Kingdom 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F91CD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Phylum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592AB5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Class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C8354D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Order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B192C1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Family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57D066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Genus</w:t>
            </w:r>
          </w:p>
        </w:tc>
      </w:tr>
      <w:tr w:rsidR="00B16F4B" w:rsidRPr="00D24293" w14:paraId="61BAB30D" w14:textId="77777777" w:rsidTr="00791EF1">
        <w:trPr>
          <w:trHeight w:val="290"/>
        </w:trPr>
        <w:tc>
          <w:tcPr>
            <w:tcW w:w="11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72C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CCA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2CF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A56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27F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Clostridiaceae</w:t>
            </w:r>
            <w:proofErr w:type="spellEnd"/>
          </w:p>
        </w:tc>
        <w:tc>
          <w:tcPr>
            <w:tcW w:w="26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411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3F1C7B6C" w14:textId="77777777" w:rsidTr="00791EF1">
        <w:trPr>
          <w:trHeight w:val="290"/>
        </w:trPr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D86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E49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DBD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3A9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A63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8E3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Alkaliphilus</w:t>
            </w:r>
            <w:proofErr w:type="spellEnd"/>
          </w:p>
        </w:tc>
      </w:tr>
      <w:tr w:rsidR="00B16F4B" w:rsidRPr="00D24293" w14:paraId="27F382C9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C02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F49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C6F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81D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171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8C7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Clostridium</w:t>
            </w:r>
          </w:p>
        </w:tc>
      </w:tr>
      <w:tr w:rsidR="00B16F4B" w:rsidRPr="00D24293" w14:paraId="43C7E811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17A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828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C14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607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B51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8F6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Sarcina</w:t>
            </w:r>
            <w:proofErr w:type="spellEnd"/>
          </w:p>
        </w:tc>
      </w:tr>
      <w:tr w:rsidR="00B16F4B" w:rsidRPr="00D24293" w14:paraId="6B485D7E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B91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0DF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59D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1FB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7E9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Dehalobacteri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ACD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41421470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A85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861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3B2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51B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875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CE6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Dehalobacterium</w:t>
            </w:r>
            <w:proofErr w:type="spellEnd"/>
          </w:p>
        </w:tc>
      </w:tr>
      <w:tr w:rsidR="00B16F4B" w:rsidRPr="00D24293" w14:paraId="722F11CF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F0A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193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B3F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DCA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FA8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Eubacteri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597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Anaerofustis</w:t>
            </w:r>
            <w:proofErr w:type="spellEnd"/>
          </w:p>
        </w:tc>
      </w:tr>
      <w:tr w:rsidR="00B16F4B" w:rsidRPr="00D24293" w14:paraId="733451DD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26A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1F8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F9A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539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714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E8C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Pseudoramibacter</w:t>
            </w:r>
            <w:proofErr w:type="spellEnd"/>
            <w:r w:rsidRPr="00D24293">
              <w:rPr>
                <w:lang w:eastAsia="en-GB"/>
              </w:rPr>
              <w:t>_</w:t>
            </w:r>
            <w:r>
              <w:rPr>
                <w:lang w:eastAsia="en-GB"/>
              </w:rPr>
              <w:t xml:space="preserve"> </w:t>
            </w:r>
            <w:proofErr w:type="spellStart"/>
            <w:r w:rsidRPr="00D24293">
              <w:rPr>
                <w:lang w:eastAsia="en-GB"/>
              </w:rPr>
              <w:t>Eubacterium</w:t>
            </w:r>
            <w:proofErr w:type="spellEnd"/>
          </w:p>
        </w:tc>
      </w:tr>
      <w:tr w:rsidR="00B16F4B" w:rsidRPr="00D24293" w14:paraId="6E89FBE7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8C3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CAD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5DC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28F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34A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Gracilibacter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582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Lutispora</w:t>
            </w:r>
            <w:proofErr w:type="spellEnd"/>
          </w:p>
        </w:tc>
      </w:tr>
      <w:tr w:rsidR="00B16F4B" w:rsidRPr="00D24293" w14:paraId="02A3ADA7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B30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9D0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6B2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D8A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898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Lachnospir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569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36191E5A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A34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C85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6B6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D73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2FA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B96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687E855E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212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024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67E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403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36C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641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Anaerostipes</w:t>
            </w:r>
            <w:proofErr w:type="spellEnd"/>
          </w:p>
        </w:tc>
      </w:tr>
      <w:tr w:rsidR="00B16F4B" w:rsidRPr="00D24293" w14:paraId="22D6ED1D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5E2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294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43F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076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6AC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95D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Blautia</w:t>
            </w:r>
            <w:proofErr w:type="spellEnd"/>
          </w:p>
        </w:tc>
      </w:tr>
      <w:tr w:rsidR="00B16F4B" w:rsidRPr="00D24293" w14:paraId="0284E6D2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381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B4C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4D5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305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425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F1C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Butyrivibrio</w:t>
            </w:r>
            <w:proofErr w:type="spellEnd"/>
          </w:p>
        </w:tc>
      </w:tr>
      <w:tr w:rsidR="00B16F4B" w:rsidRPr="00D24293" w14:paraId="7A3C653A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B33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512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364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331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9F0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50D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Coprococcus</w:t>
            </w:r>
            <w:proofErr w:type="spellEnd"/>
          </w:p>
        </w:tc>
      </w:tr>
      <w:tr w:rsidR="00B16F4B" w:rsidRPr="00D24293" w14:paraId="7DF61092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5E7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4FB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4B7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BC7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35E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53C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Dorea</w:t>
            </w:r>
            <w:proofErr w:type="spellEnd"/>
          </w:p>
        </w:tc>
      </w:tr>
      <w:tr w:rsidR="00B16F4B" w:rsidRPr="00D24293" w14:paraId="0D4467F5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A6F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9B1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914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09D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532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73F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Epulopiscium</w:t>
            </w:r>
            <w:proofErr w:type="spellEnd"/>
          </w:p>
        </w:tc>
      </w:tr>
      <w:tr w:rsidR="00B16F4B" w:rsidRPr="00D24293" w14:paraId="15D14498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CF5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EBF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0E6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CE6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18D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7D8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Lachnobacterium</w:t>
            </w:r>
            <w:proofErr w:type="spellEnd"/>
          </w:p>
        </w:tc>
      </w:tr>
      <w:tr w:rsidR="00B16F4B" w:rsidRPr="00D24293" w14:paraId="34469F04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41C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335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1AC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18C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931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8CF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Lachnospira</w:t>
            </w:r>
            <w:proofErr w:type="spellEnd"/>
          </w:p>
        </w:tc>
      </w:tr>
      <w:tr w:rsidR="00B16F4B" w:rsidRPr="00D24293" w14:paraId="412E375C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2F6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38D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7ED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106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68F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410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Roseburia</w:t>
            </w:r>
            <w:proofErr w:type="spellEnd"/>
          </w:p>
        </w:tc>
      </w:tr>
      <w:tr w:rsidR="00B16F4B" w:rsidRPr="00D24293" w14:paraId="58921DA1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A1A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9C3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E38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C40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541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4FB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Shuttleworthia</w:t>
            </w:r>
            <w:proofErr w:type="spellEnd"/>
          </w:p>
        </w:tc>
      </w:tr>
      <w:tr w:rsidR="00B16F4B" w:rsidRPr="00D24293" w14:paraId="47BEAA49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8BA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10D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97C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129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353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E4C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Ruminococcus</w:t>
            </w:r>
            <w:proofErr w:type="spellEnd"/>
          </w:p>
        </w:tc>
      </w:tr>
      <w:tr w:rsidR="00B16F4B" w:rsidRPr="00D24293" w14:paraId="05CF6C05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9B3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9D7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937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E19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5CB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Peptococc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9F8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rc4-4</w:t>
            </w:r>
          </w:p>
        </w:tc>
      </w:tr>
      <w:tr w:rsidR="00B16F4B" w:rsidRPr="00D24293" w14:paraId="31D894FB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AB1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A92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63E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C03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B76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Ruminococc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2CE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28B6A53E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37F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4C2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5D1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3A6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6A7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4A8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3B0E3255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00D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C5E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A5D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8DD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1FD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682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Oscillospira</w:t>
            </w:r>
            <w:proofErr w:type="spellEnd"/>
          </w:p>
        </w:tc>
      </w:tr>
      <w:tr w:rsidR="00B16F4B" w:rsidRPr="00D24293" w14:paraId="78537C67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B24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5D7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E07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480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4EB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0E6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Ruminococcus</w:t>
            </w:r>
            <w:proofErr w:type="spellEnd"/>
          </w:p>
        </w:tc>
      </w:tr>
      <w:tr w:rsidR="00B16F4B" w:rsidRPr="00D24293" w14:paraId="6BAACBB4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665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F93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66A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4E0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97F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Syntrophomonad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A90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Syntrophomonas</w:t>
            </w:r>
            <w:proofErr w:type="spellEnd"/>
          </w:p>
        </w:tc>
      </w:tr>
      <w:tr w:rsidR="00B16F4B" w:rsidRPr="00D24293" w14:paraId="65547B6F" w14:textId="77777777" w:rsidTr="00791EF1">
        <w:trPr>
          <w:trHeight w:val="290"/>
        </w:trPr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559CA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67414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402AB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B48ED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D9BE4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66804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</w:tr>
      <w:tr w:rsidR="00B16F4B" w:rsidRPr="00D24293" w14:paraId="23E81B96" w14:textId="77777777" w:rsidTr="00791EF1">
        <w:trPr>
          <w:trHeight w:val="290"/>
        </w:trPr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104862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lastRenderedPageBreak/>
              <w:t xml:space="preserve">Kingdom 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5C97F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Phylum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FFC436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Class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171280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Order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2D8BE5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Family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5CB066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Genus</w:t>
            </w:r>
          </w:p>
        </w:tc>
      </w:tr>
      <w:tr w:rsidR="00B16F4B" w:rsidRPr="00D24293" w14:paraId="0C68C046" w14:textId="77777777" w:rsidTr="00791EF1">
        <w:trPr>
          <w:trHeight w:val="290"/>
        </w:trPr>
        <w:tc>
          <w:tcPr>
            <w:tcW w:w="11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1DD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6EF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D99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757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F02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Veillonellaceae</w:t>
            </w:r>
            <w:proofErr w:type="spellEnd"/>
          </w:p>
        </w:tc>
        <w:tc>
          <w:tcPr>
            <w:tcW w:w="26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028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2C702BF1" w14:textId="77777777" w:rsidTr="00791EF1">
        <w:trPr>
          <w:trHeight w:val="290"/>
        </w:trPr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FEF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2DA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BE7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164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7D7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7E3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Anaerovibrio</w:t>
            </w:r>
            <w:proofErr w:type="spellEnd"/>
          </w:p>
        </w:tc>
      </w:tr>
      <w:tr w:rsidR="00B16F4B" w:rsidRPr="00D24293" w14:paraId="398F0014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85F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C85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DF5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AF2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149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42F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Phascolarctobacterium</w:t>
            </w:r>
            <w:proofErr w:type="spellEnd"/>
          </w:p>
        </w:tc>
      </w:tr>
      <w:tr w:rsidR="00B16F4B" w:rsidRPr="00D24293" w14:paraId="5D2DFB47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C1A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FAF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7A4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81A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184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Mogibacteri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F96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10651C79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B87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C01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0CC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AAC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594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0A3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Anaerovorax</w:t>
            </w:r>
            <w:proofErr w:type="spellEnd"/>
          </w:p>
        </w:tc>
      </w:tr>
      <w:tr w:rsidR="00B16F4B" w:rsidRPr="00D24293" w14:paraId="6509B730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0E8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DA5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02E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CE4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5CE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896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Mogibacterium</w:t>
            </w:r>
            <w:proofErr w:type="spellEnd"/>
          </w:p>
        </w:tc>
      </w:tr>
      <w:tr w:rsidR="00B16F4B" w:rsidRPr="00D24293" w14:paraId="429B6E94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A1E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D3B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074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Erysipelotrichi</w:t>
            </w:r>
            <w:proofErr w:type="spellEnd"/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EDF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Erysipelotrichales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AE9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Erysipelotrich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ACF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1AA0B4F8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099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E04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491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681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524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629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6C9828D5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4DD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BA8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A89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F4B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8D6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BDD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Bulleidia</w:t>
            </w:r>
            <w:proofErr w:type="spellEnd"/>
          </w:p>
        </w:tc>
      </w:tr>
      <w:tr w:rsidR="00B16F4B" w:rsidRPr="00D24293" w14:paraId="5DC10134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63C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681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06E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CAB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1B7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3CB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L7A_E11</w:t>
            </w:r>
          </w:p>
        </w:tc>
      </w:tr>
      <w:tr w:rsidR="00B16F4B" w:rsidRPr="00D24293" w14:paraId="7B51DB6B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1CD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C5C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B41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C5A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80F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7F4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RFN20</w:t>
            </w:r>
          </w:p>
        </w:tc>
      </w:tr>
      <w:tr w:rsidR="00B16F4B" w:rsidRPr="00D24293" w14:paraId="11EC00E7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8CE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95F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18D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318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61A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704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Eubacterium</w:t>
            </w:r>
            <w:proofErr w:type="spellEnd"/>
          </w:p>
        </w:tc>
      </w:tr>
      <w:tr w:rsidR="00B16F4B" w:rsidRPr="00D24293" w14:paraId="6BD6A69A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5EB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E0A5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FA6B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B7EA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724D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D00D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p-75-a5</w:t>
            </w:r>
          </w:p>
        </w:tc>
      </w:tr>
      <w:tr w:rsidR="00B16F4B" w:rsidRPr="00D24293" w14:paraId="47520182" w14:textId="77777777" w:rsidTr="00791EF1">
        <w:trPr>
          <w:trHeight w:val="290"/>
        </w:trPr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420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acteri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F51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Verrucomicrobia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F75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Opitutae</w:t>
            </w:r>
            <w:proofErr w:type="spellEnd"/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432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Cerasicoccales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70D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Cerasicocc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4A0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31DA64BF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ACD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D0E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F4D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Verruco-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0FB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WCHB1-4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A1E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RFP12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BF1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2A39AB30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C97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423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D2E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E39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209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WCHB1-25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7A6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2216D918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230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E40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0A3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Verrucomicrobiae</w:t>
            </w:r>
            <w:proofErr w:type="spellEnd"/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2EC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Verrucomicrobiales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951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Verrucomicrobi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2C2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Akkermansia</w:t>
            </w:r>
            <w:proofErr w:type="spellEnd"/>
          </w:p>
        </w:tc>
      </w:tr>
      <w:tr w:rsidR="00B16F4B" w:rsidRPr="00D24293" w14:paraId="10B4785C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32A0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07D9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E563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Pedosphaerae</w:t>
            </w:r>
            <w:proofErr w:type="spellEnd"/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EE98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Pedosphaerales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0CC0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R4-41B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13F4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0971F272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096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acteri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C10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Spirochaetes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7A4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MVP-1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44F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PL-11B10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9AE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897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2723D37D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C7F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622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913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Spirochaetes</w:t>
            </w:r>
            <w:proofErr w:type="spellEnd"/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C2F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Sphaerochaetales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C74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Sphaerochaet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2CE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Sphaerochaeta</w:t>
            </w:r>
            <w:proofErr w:type="spellEnd"/>
          </w:p>
        </w:tc>
      </w:tr>
      <w:tr w:rsidR="00B16F4B" w:rsidRPr="00D24293" w14:paraId="16ACAFCE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1FC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E61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ECA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5BC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Spirochaetales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8EB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Spirochaet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6BC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693622DC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2FF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96D5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5A52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DF2F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E6B6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B5CD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Treponema</w:t>
            </w:r>
          </w:p>
        </w:tc>
      </w:tr>
      <w:tr w:rsidR="00B16F4B" w:rsidRPr="00D24293" w14:paraId="11F9CBE2" w14:textId="77777777" w:rsidTr="00791EF1">
        <w:trPr>
          <w:trHeight w:val="290"/>
        </w:trPr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441F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acteria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2833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Fibrobacteres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14F9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Fibrobacteria</w:t>
            </w:r>
            <w:proofErr w:type="spellEnd"/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82A6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Fibrobacterales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0831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Fibrobacter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308E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Fibrobacter</w:t>
            </w:r>
            <w:proofErr w:type="spellEnd"/>
          </w:p>
        </w:tc>
      </w:tr>
      <w:tr w:rsidR="00B16F4B" w:rsidRPr="00D24293" w14:paraId="544D9E5B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4C8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acteri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D66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Actinobacteria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BEF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Actinobacteri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838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Actinomycetales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359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Microbacteri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211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Agrococcus</w:t>
            </w:r>
            <w:proofErr w:type="spellEnd"/>
          </w:p>
        </w:tc>
      </w:tr>
      <w:tr w:rsidR="00B16F4B" w:rsidRPr="00D24293" w14:paraId="729CEDB8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FBB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D86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6B4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0D3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8DB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Mycobacteri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4DD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Mycobacterium</w:t>
            </w:r>
          </w:p>
        </w:tc>
      </w:tr>
      <w:tr w:rsidR="00B16F4B" w:rsidRPr="00D24293" w14:paraId="18515140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AA0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7D8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534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Coriobacteriia</w:t>
            </w:r>
            <w:proofErr w:type="spellEnd"/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825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Coriobacteriales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E18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Coriobacteri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FDA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7A411BC9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C19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9B2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B97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93F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A88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206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Adlercreutzia</w:t>
            </w:r>
            <w:proofErr w:type="spellEnd"/>
          </w:p>
        </w:tc>
      </w:tr>
      <w:tr w:rsidR="00B16F4B" w:rsidRPr="00D24293" w14:paraId="0F39D574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E9B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A5A3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3BB1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C086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C904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884C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Slackia</w:t>
            </w:r>
            <w:proofErr w:type="spellEnd"/>
          </w:p>
        </w:tc>
      </w:tr>
      <w:tr w:rsidR="00B16F4B" w:rsidRPr="00D24293" w14:paraId="32C18F5B" w14:textId="77777777" w:rsidTr="00791EF1">
        <w:trPr>
          <w:trHeight w:val="290"/>
        </w:trPr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E87D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acteria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E7F5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Proteobacteria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777C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Alphaproteobacteria</w:t>
            </w:r>
            <w:proofErr w:type="spellEnd"/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B0B5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E420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925F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60E1995D" w14:textId="77777777" w:rsidTr="00791EF1">
        <w:trPr>
          <w:trHeight w:val="290"/>
        </w:trPr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A552C0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lastRenderedPageBreak/>
              <w:t xml:space="preserve">Kingdom 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646E89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Phylum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F14EFE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Class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703C37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Order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C2F0EE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Family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A1CA7B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Genus</w:t>
            </w:r>
          </w:p>
        </w:tc>
      </w:tr>
      <w:tr w:rsidR="00B16F4B" w:rsidRPr="00D24293" w14:paraId="040CD503" w14:textId="77777777" w:rsidTr="00791EF1">
        <w:trPr>
          <w:trHeight w:val="290"/>
        </w:trPr>
        <w:tc>
          <w:tcPr>
            <w:tcW w:w="11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65F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A52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81C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C89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RF32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617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ABF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158A73A2" w14:textId="77777777" w:rsidTr="00791EF1">
        <w:trPr>
          <w:trHeight w:val="290"/>
        </w:trPr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82F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3F3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CF7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ED0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Rickettsiales</w:t>
            </w:r>
            <w:proofErr w:type="spellEnd"/>
          </w:p>
        </w:tc>
        <w:tc>
          <w:tcPr>
            <w:tcW w:w="3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4B5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26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BB0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520B6168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D12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09E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A2D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9CE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DD0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mitochondria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153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14E66382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BEF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61B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CFE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etaproteobacteri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946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Burkholderiales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52F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Alcaligen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702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594E5808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35C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404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F9B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F3B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62F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3D8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Sutterella</w:t>
            </w:r>
            <w:proofErr w:type="spellEnd"/>
          </w:p>
        </w:tc>
      </w:tr>
      <w:tr w:rsidR="00B16F4B" w:rsidRPr="00D24293" w14:paraId="49D2BD1C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0BA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592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57C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5DF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Tremblayales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6D9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A93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4118918E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A70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896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55E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Deltaproteobacteri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D00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Desulfovibrionales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E82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Desulfovibrion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A03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66A7FB78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C3E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8F5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30C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8F6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C8E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EEE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Bilophila</w:t>
            </w:r>
            <w:proofErr w:type="spellEnd"/>
          </w:p>
        </w:tc>
      </w:tr>
      <w:tr w:rsidR="00B16F4B" w:rsidRPr="00D24293" w14:paraId="2CBFF9C3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05A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E5E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994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0D1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EC1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2C2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Desulfovibrio</w:t>
            </w:r>
            <w:proofErr w:type="spellEnd"/>
          </w:p>
        </w:tc>
      </w:tr>
      <w:tr w:rsidR="00B16F4B" w:rsidRPr="00D24293" w14:paraId="4AD0CE9C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71A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D5E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EEA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B66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GMD14H09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BF6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425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64E16776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309B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7AF0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296A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Epsilonproteobacteria</w:t>
            </w:r>
            <w:proofErr w:type="spellEnd"/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B63D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Campylobacterales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2AFC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Campylobacter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F7D9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Campylobacter</w:t>
            </w:r>
          </w:p>
        </w:tc>
      </w:tr>
      <w:tr w:rsidR="00B16F4B" w:rsidRPr="00D24293" w14:paraId="0217C0AC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0BC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acteri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EEE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Tenericutes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4DE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Mollicute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F75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E5B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184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700CD4E6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436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93C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E23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7F4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Anaeroplasmatales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978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Anaeroplasmat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421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2D960CD6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817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096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41C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6FB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Mycoplasmatales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A65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Mycoplasmat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B3D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Anaeroplasma</w:t>
            </w:r>
            <w:proofErr w:type="spellEnd"/>
          </w:p>
        </w:tc>
      </w:tr>
      <w:tr w:rsidR="00B16F4B" w:rsidRPr="00D24293" w14:paraId="392D97F6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48A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2EF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8C5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6C5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798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4EA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3EDB5364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880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207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ECA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473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RF39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CC1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B15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588D392B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00E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EE5D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3C12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RF3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66F9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ML615J-28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35C4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6FB2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6AEEECF9" w14:textId="77777777" w:rsidTr="00791EF1">
        <w:trPr>
          <w:trHeight w:val="290"/>
        </w:trPr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FD2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acteri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063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Cyanobacteria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D45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4C0d-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A4F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YS2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24C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8A5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7A4393D6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5FF7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697E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E55C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Chloroplast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CA8F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Streptophyta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B4CD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EF18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78ED93A7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7ED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acteri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C38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Lentisphaerae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99F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Lentisphaeria</w:t>
            </w:r>
            <w:proofErr w:type="spellEnd"/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3C2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Victivallales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80E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Victivall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D95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5BF7804F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5E9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7702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5F22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7197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Z20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96BC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R4-45B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7D6C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0C22112E" w14:textId="77777777" w:rsidTr="00791EF1">
        <w:trPr>
          <w:trHeight w:val="290"/>
        </w:trPr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245B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acteria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A6B3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Planctomycetes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F9A4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Planctomycetia</w:t>
            </w:r>
            <w:proofErr w:type="spellEnd"/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EA7A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Pirellulales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38AC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Pirellul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0337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7B2A9657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BBC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acteria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4646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TM7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CB15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TM7-3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C1BF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CW040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A9A6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F16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1D44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2A2256D0" w14:textId="77777777" w:rsidTr="00791EF1">
        <w:trPr>
          <w:trHeight w:val="290"/>
        </w:trPr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677E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acteri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944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Synergistetes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C8E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Synergistia</w:t>
            </w:r>
            <w:proofErr w:type="spellEnd"/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2C1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Synergistales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4BB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Synergist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91E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1C807634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21C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acteria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F22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Elusimicrobia</w:t>
            </w:r>
            <w:proofErr w:type="spellEnd"/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CAD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Elusimicrobia</w:t>
            </w:r>
            <w:proofErr w:type="spellEnd"/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709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Elusimicrobiales</w:t>
            </w:r>
            <w:proofErr w:type="spellEnd"/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826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Elusimicrobiaceae</w:t>
            </w:r>
            <w:proofErr w:type="spellEnd"/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A2C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Elusimicrobium</w:t>
            </w:r>
            <w:proofErr w:type="spellEnd"/>
          </w:p>
        </w:tc>
      </w:tr>
      <w:tr w:rsidR="00B16F4B" w:rsidRPr="00D24293" w14:paraId="6C4153B5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79A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414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33E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F8B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7AC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905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0DAE0144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304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FDD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CF5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Endomicrobia</w:t>
            </w:r>
            <w:proofErr w:type="spellEnd"/>
          </w:p>
        </w:tc>
        <w:tc>
          <w:tcPr>
            <w:tcW w:w="2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18F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3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E6F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2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410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79ADA148" w14:textId="77777777" w:rsidTr="00791EF1">
        <w:trPr>
          <w:trHeight w:val="290"/>
        </w:trPr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3F1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acteria</w:t>
            </w:r>
          </w:p>
        </w:tc>
        <w:tc>
          <w:tcPr>
            <w:tcW w:w="1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D70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Chloroflexi</w:t>
            </w:r>
            <w:proofErr w:type="spellEnd"/>
          </w:p>
        </w:tc>
        <w:tc>
          <w:tcPr>
            <w:tcW w:w="262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1B0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Anaerolineae</w:t>
            </w:r>
            <w:proofErr w:type="spellEnd"/>
          </w:p>
        </w:tc>
        <w:tc>
          <w:tcPr>
            <w:tcW w:w="23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ABD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Anaerolineales</w:t>
            </w:r>
            <w:proofErr w:type="spellEnd"/>
          </w:p>
        </w:tc>
        <w:tc>
          <w:tcPr>
            <w:tcW w:w="35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78E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Anaerolinaceae</w:t>
            </w:r>
            <w:proofErr w:type="spellEnd"/>
          </w:p>
        </w:tc>
        <w:tc>
          <w:tcPr>
            <w:tcW w:w="26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C34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SHD-231</w:t>
            </w:r>
          </w:p>
        </w:tc>
      </w:tr>
      <w:tr w:rsidR="00B16F4B" w:rsidRPr="00D24293" w14:paraId="515063EF" w14:textId="77777777" w:rsidTr="00791EF1">
        <w:trPr>
          <w:trHeight w:val="290"/>
        </w:trPr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11383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A6C04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BD21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26A15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3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7F47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3AA17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</w:tr>
      <w:tr w:rsidR="00B16F4B" w:rsidRPr="00D24293" w14:paraId="54A52346" w14:textId="77777777" w:rsidTr="00791EF1">
        <w:trPr>
          <w:trHeight w:val="290"/>
        </w:trPr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16B9A5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lastRenderedPageBreak/>
              <w:t xml:space="preserve">Kingdom 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DC9F0C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Phylum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CE5A5E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Class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6D74CE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Order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26E690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Family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681973" w14:textId="77777777" w:rsidR="00B16F4B" w:rsidRPr="00362C9C" w:rsidRDefault="00B16F4B" w:rsidP="00791EF1">
            <w:pPr>
              <w:pStyle w:val="NoSpacing"/>
              <w:rPr>
                <w:b/>
                <w:lang w:eastAsia="en-GB"/>
              </w:rPr>
            </w:pPr>
            <w:r w:rsidRPr="00362C9C">
              <w:rPr>
                <w:b/>
                <w:lang w:eastAsia="en-GB"/>
              </w:rPr>
              <w:t>Genus</w:t>
            </w:r>
          </w:p>
        </w:tc>
      </w:tr>
      <w:tr w:rsidR="00B16F4B" w:rsidRPr="00D24293" w14:paraId="24A33BE8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70DB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acteria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71FA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WPS-2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5CCD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F398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ED47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9028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5A3AB70F" w14:textId="77777777" w:rsidTr="00791EF1">
        <w:trPr>
          <w:trHeight w:val="290"/>
        </w:trPr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DE99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acteria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AD3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SR1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AD0B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351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B91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FD0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140204AF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DA46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acteria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8B0B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18B7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04CA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9057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2C66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79237100" w14:textId="77777777" w:rsidTr="00791EF1">
        <w:trPr>
          <w:trHeight w:val="290"/>
        </w:trPr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A67F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Bacteria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2757E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;</w:t>
            </w:r>
            <w:r>
              <w:rPr>
                <w:lang w:eastAsia="en-GB"/>
              </w:rPr>
              <w:t xml:space="preserve"> </w:t>
            </w:r>
            <w:r w:rsidRPr="00D24293">
              <w:rPr>
                <w:lang w:eastAsia="en-GB"/>
              </w:rPr>
              <w:t>Other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2670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other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71B9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A0B2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9CF5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</w:tr>
      <w:tr w:rsidR="00B16F4B" w:rsidRPr="00D24293" w14:paraId="180AA282" w14:textId="77777777" w:rsidTr="00791EF1">
        <w:trPr>
          <w:trHeight w:val="290"/>
        </w:trPr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02A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Archaea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07F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Euryarchaeota</w:t>
            </w:r>
            <w:proofErr w:type="spellEnd"/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BBD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Methanobacteria</w:t>
            </w:r>
            <w:proofErr w:type="spellEnd"/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C4F4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Methanobacteriales</w:t>
            </w:r>
            <w:proofErr w:type="spellEnd"/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C34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Methanobacteriaceae</w:t>
            </w:r>
            <w:proofErr w:type="spellEnd"/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070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Methanobrevibacter</w:t>
            </w:r>
            <w:proofErr w:type="spellEnd"/>
          </w:p>
        </w:tc>
      </w:tr>
      <w:tr w:rsidR="00B16F4B" w:rsidRPr="00D24293" w14:paraId="31D097A1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1357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E0B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02A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Methanomicrobia</w:t>
            </w:r>
            <w:proofErr w:type="spellEnd"/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83E8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Methanomicrobiales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4C0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Methanocorpuscul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506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Methanocorpusculum</w:t>
            </w:r>
            <w:proofErr w:type="spellEnd"/>
          </w:p>
        </w:tc>
      </w:tr>
      <w:tr w:rsidR="00B16F4B" w:rsidRPr="00D24293" w14:paraId="76AAFC15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C525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E51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B77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5A7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Methanosarcinales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8C92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Methanosarcin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AFF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Methanimicrococcus</w:t>
            </w:r>
            <w:proofErr w:type="spellEnd"/>
          </w:p>
        </w:tc>
      </w:tr>
      <w:tr w:rsidR="00B16F4B" w:rsidRPr="00D24293" w14:paraId="3BF2A018" w14:textId="77777777" w:rsidTr="00791EF1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B1E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E9E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D800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Thermoplasmata</w:t>
            </w:r>
            <w:proofErr w:type="spellEnd"/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6CF6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E2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080A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proofErr w:type="spellStart"/>
            <w:r w:rsidRPr="00D24293">
              <w:rPr>
                <w:lang w:eastAsia="en-GB"/>
              </w:rPr>
              <w:t>Methanomassiliicoccacea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25F9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unassigned</w:t>
            </w:r>
          </w:p>
        </w:tc>
      </w:tr>
      <w:tr w:rsidR="00B16F4B" w:rsidRPr="00D24293" w14:paraId="26F503C3" w14:textId="77777777" w:rsidTr="00791EF1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47C01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6108C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5B10F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6835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A4473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 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0DC6D" w14:textId="77777777" w:rsidR="00B16F4B" w:rsidRPr="00D24293" w:rsidRDefault="00B16F4B" w:rsidP="00791EF1">
            <w:pPr>
              <w:pStyle w:val="NoSpacing"/>
              <w:rPr>
                <w:lang w:eastAsia="en-GB"/>
              </w:rPr>
            </w:pPr>
            <w:r w:rsidRPr="00D24293">
              <w:rPr>
                <w:lang w:eastAsia="en-GB"/>
              </w:rPr>
              <w:t>vadinCA11</w:t>
            </w:r>
          </w:p>
        </w:tc>
      </w:tr>
    </w:tbl>
    <w:p w14:paraId="209E123B" w14:textId="77777777" w:rsidR="00B16F4B" w:rsidRPr="003347CF" w:rsidRDefault="00B16F4B" w:rsidP="00B16F4B"/>
    <w:p w14:paraId="2EBA9FA3" w14:textId="67BFE29B" w:rsidR="006F30BE" w:rsidRPr="00B16F4B" w:rsidRDefault="006F30BE" w:rsidP="00B16F4B"/>
    <w:sectPr w:rsidR="006F30BE" w:rsidRPr="00B16F4B" w:rsidSect="00B16F4B">
      <w:footerReference w:type="default" r:id="rId6"/>
      <w:footerReference w:type="firs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FD28BB" w14:textId="77777777" w:rsidR="002C1CE6" w:rsidRDefault="002C1CE6">
      <w:pPr>
        <w:spacing w:after="0" w:line="240" w:lineRule="auto"/>
      </w:pPr>
      <w:r>
        <w:separator/>
      </w:r>
    </w:p>
  </w:endnote>
  <w:endnote w:type="continuationSeparator" w:id="0">
    <w:p w14:paraId="06B479BC" w14:textId="77777777" w:rsidR="002C1CE6" w:rsidRDefault="002C1C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70EBFA" w14:textId="3290F950" w:rsidR="00FB1120" w:rsidRDefault="00FB1120">
    <w:pPr>
      <w:pStyle w:val="Footer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4DD5F4" w14:textId="02060123" w:rsidR="00FB1120" w:rsidRDefault="00FB1120">
    <w:pPr>
      <w:pStyle w:val="Footer"/>
      <w:jc w:val="right"/>
    </w:pPr>
  </w:p>
  <w:p w14:paraId="1915F0F2" w14:textId="77777777" w:rsidR="00FB1120" w:rsidRDefault="00FB11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D4442B" w14:textId="77777777" w:rsidR="002C1CE6" w:rsidRDefault="002C1CE6">
      <w:pPr>
        <w:spacing w:after="0" w:line="240" w:lineRule="auto"/>
      </w:pPr>
      <w:r>
        <w:separator/>
      </w:r>
    </w:p>
  </w:footnote>
  <w:footnote w:type="continuationSeparator" w:id="0">
    <w:p w14:paraId="361CC137" w14:textId="77777777" w:rsidR="002C1CE6" w:rsidRDefault="002C1C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AFD"/>
    <w:rsid w:val="00056123"/>
    <w:rsid w:val="000F0CA5"/>
    <w:rsid w:val="000F5223"/>
    <w:rsid w:val="00130F48"/>
    <w:rsid w:val="00211069"/>
    <w:rsid w:val="0027426A"/>
    <w:rsid w:val="002C1CE6"/>
    <w:rsid w:val="00362C9C"/>
    <w:rsid w:val="003D1AFD"/>
    <w:rsid w:val="00421036"/>
    <w:rsid w:val="00431C08"/>
    <w:rsid w:val="004E7085"/>
    <w:rsid w:val="005A46C5"/>
    <w:rsid w:val="005B089C"/>
    <w:rsid w:val="00644D03"/>
    <w:rsid w:val="006E4DEB"/>
    <w:rsid w:val="006F30BE"/>
    <w:rsid w:val="00793CF3"/>
    <w:rsid w:val="00875AFB"/>
    <w:rsid w:val="008B4884"/>
    <w:rsid w:val="008B59D5"/>
    <w:rsid w:val="00927E05"/>
    <w:rsid w:val="009C6E48"/>
    <w:rsid w:val="00A043CB"/>
    <w:rsid w:val="00A6314A"/>
    <w:rsid w:val="00B16F4B"/>
    <w:rsid w:val="00B90E1B"/>
    <w:rsid w:val="00D776D2"/>
    <w:rsid w:val="00F33C96"/>
    <w:rsid w:val="00F96F92"/>
    <w:rsid w:val="00FB1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69EEDE"/>
  <w15:docId w15:val="{0718B1A2-E001-4D54-833A-8F25B5BAD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3C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Heading1"/>
    <w:next w:val="BodyText"/>
    <w:link w:val="TitleChar"/>
    <w:uiPriority w:val="10"/>
    <w:qFormat/>
    <w:rsid w:val="00793CF3"/>
    <w:pPr>
      <w:spacing w:before="0" w:after="360" w:line="240" w:lineRule="auto"/>
    </w:pPr>
    <w:rPr>
      <w:rFonts w:ascii="Arial" w:hAnsi="Arial"/>
      <w:b/>
      <w:bCs/>
      <w:color w:val="auto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93CF3"/>
    <w:rPr>
      <w:rFonts w:ascii="Arial" w:eastAsiaTheme="majorEastAsia" w:hAnsi="Arial" w:cstheme="majorBidi"/>
      <w:b/>
      <w:bCs/>
      <w:kern w:val="28"/>
      <w:sz w:val="36"/>
      <w:szCs w:val="52"/>
    </w:rPr>
  </w:style>
  <w:style w:type="paragraph" w:styleId="NoSpacing">
    <w:name w:val="No Spacing"/>
    <w:link w:val="NoSpacingChar"/>
    <w:uiPriority w:val="1"/>
    <w:qFormat/>
    <w:rsid w:val="00793CF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793CF3"/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793CF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99"/>
    <w:semiHidden/>
    <w:unhideWhenUsed/>
    <w:rsid w:val="00793CF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93CF3"/>
  </w:style>
  <w:style w:type="paragraph" w:styleId="Footer">
    <w:name w:val="footer"/>
    <w:basedOn w:val="Normal"/>
    <w:link w:val="FooterChar"/>
    <w:uiPriority w:val="99"/>
    <w:rsid w:val="00793CF3"/>
    <w:pPr>
      <w:tabs>
        <w:tab w:val="center" w:pos="4394"/>
        <w:tab w:val="right" w:pos="8789"/>
      </w:tabs>
      <w:spacing w:after="0" w:line="240" w:lineRule="auto"/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793CF3"/>
    <w:rPr>
      <w:rFonts w:ascii="Arial" w:hAnsi="Arial"/>
      <w:sz w:val="20"/>
    </w:rPr>
  </w:style>
  <w:style w:type="paragraph" w:styleId="Caption">
    <w:name w:val="caption"/>
    <w:basedOn w:val="Normal"/>
    <w:next w:val="BodyText"/>
    <w:uiPriority w:val="5"/>
    <w:qFormat/>
    <w:rsid w:val="00793CF3"/>
    <w:pPr>
      <w:spacing w:before="120" w:after="0" w:line="240" w:lineRule="auto"/>
    </w:pPr>
    <w:rPr>
      <w:rFonts w:ascii="Arial" w:hAnsi="Arial"/>
      <w:b/>
      <w:bCs/>
      <w:sz w:val="20"/>
      <w:szCs w:val="18"/>
    </w:rPr>
  </w:style>
  <w:style w:type="paragraph" w:customStyle="1" w:styleId="Caption2">
    <w:name w:val="Caption2"/>
    <w:basedOn w:val="Caption"/>
    <w:next w:val="BodyText"/>
    <w:uiPriority w:val="5"/>
    <w:qFormat/>
    <w:rsid w:val="00793CF3"/>
    <w:pPr>
      <w:spacing w:before="0"/>
    </w:pPr>
  </w:style>
  <w:style w:type="paragraph" w:customStyle="1" w:styleId="Captionspace">
    <w:name w:val="Captionspace"/>
    <w:basedOn w:val="Caption"/>
    <w:next w:val="BodyText"/>
    <w:uiPriority w:val="5"/>
    <w:qFormat/>
    <w:rsid w:val="005A46C5"/>
    <w:pPr>
      <w:spacing w:before="0" w:after="160"/>
    </w:pPr>
    <w:rPr>
      <w:b w:val="0"/>
    </w:rPr>
  </w:style>
  <w:style w:type="character" w:styleId="Emphasis">
    <w:name w:val="Emphasis"/>
    <w:basedOn w:val="DefaultParagraphFont"/>
    <w:uiPriority w:val="20"/>
    <w:qFormat/>
    <w:rsid w:val="005A46C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D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DE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11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1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1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12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742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42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CB7FEEB.dotm</Template>
  <TotalTime>0</TotalTime>
  <Pages>5</Pages>
  <Words>671</Words>
  <Characters>382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rber</dc:creator>
  <cp:keywords/>
  <dc:description/>
  <cp:lastModifiedBy>Anna Garber</cp:lastModifiedBy>
  <cp:revision>4</cp:revision>
  <dcterms:created xsi:type="dcterms:W3CDTF">2020-03-16T12:24:00Z</dcterms:created>
  <dcterms:modified xsi:type="dcterms:W3CDTF">2020-03-16T13:54:00Z</dcterms:modified>
</cp:coreProperties>
</file>